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E1ABA" w14:textId="631C72DB" w:rsidR="006F1854" w:rsidRPr="003A03E0" w:rsidRDefault="006F1854" w:rsidP="006F1854">
      <w:pPr>
        <w:spacing w:line="480" w:lineRule="auto"/>
      </w:pPr>
      <w:r w:rsidRPr="0040372B">
        <w:rPr>
          <w:b/>
          <w:bCs/>
        </w:rPr>
        <w:t xml:space="preserve">Supporting Figure </w:t>
      </w:r>
      <w:r>
        <w:rPr>
          <w:b/>
          <w:bCs/>
        </w:rPr>
        <w:t>1</w:t>
      </w:r>
      <w:r w:rsidRPr="0040372B">
        <w:rPr>
          <w:b/>
          <w:bCs/>
        </w:rPr>
        <w:t>:</w:t>
      </w:r>
      <w:r>
        <w:rPr>
          <w:b/>
          <w:bCs/>
        </w:rPr>
        <w:t xml:space="preserve"> SLC20A1 protein levels are increased after </w:t>
      </w:r>
      <w:r w:rsidR="00F15825">
        <w:rPr>
          <w:b/>
          <w:bCs/>
        </w:rPr>
        <w:t>6</w:t>
      </w:r>
      <w:r>
        <w:rPr>
          <w:b/>
          <w:bCs/>
        </w:rPr>
        <w:t xml:space="preserve"> hours</w:t>
      </w:r>
      <w:r w:rsidRPr="0040372B">
        <w:rPr>
          <w:b/>
          <w:bCs/>
        </w:rPr>
        <w:t xml:space="preserve"> in</w:t>
      </w:r>
      <w:r>
        <w:rPr>
          <w:b/>
          <w:bCs/>
        </w:rPr>
        <w:t xml:space="preserve"> -P</w:t>
      </w:r>
      <w:r>
        <w:rPr>
          <w:b/>
          <w:bCs/>
          <w:vertAlign w:val="subscript"/>
        </w:rPr>
        <w:t xml:space="preserve">i </w:t>
      </w:r>
      <w:r w:rsidRPr="0040372B">
        <w:rPr>
          <w:b/>
          <w:bCs/>
        </w:rPr>
        <w:t xml:space="preserve"> HEK293T cells.</w:t>
      </w:r>
      <w:r>
        <w:rPr>
          <w:b/>
          <w:bCs/>
        </w:rPr>
        <w:t xml:space="preserve"> </w:t>
      </w:r>
      <w:r>
        <w:t>HEK293T cells were phosphate-starved (-P</w:t>
      </w:r>
      <w:r>
        <w:rPr>
          <w:vertAlign w:val="subscript"/>
        </w:rPr>
        <w:t>i</w:t>
      </w:r>
      <w:r>
        <w:t>) with phosphate-replete controls (+P</w:t>
      </w:r>
      <w:r>
        <w:rPr>
          <w:vertAlign w:val="subscript"/>
        </w:rPr>
        <w:t>i</w:t>
      </w:r>
      <w:r>
        <w:t xml:space="preserve">). Immunoblot for SLC20A1 (top lane) and </w:t>
      </w:r>
      <w:r>
        <w:sym w:font="Symbol" w:char="F062"/>
      </w:r>
      <w:r>
        <w:t>-actin loading control (bottom lane) for cells that were treated with -P</w:t>
      </w:r>
      <w:r>
        <w:rPr>
          <w:vertAlign w:val="subscript"/>
        </w:rPr>
        <w:t>i</w:t>
      </w:r>
      <w:r>
        <w:t xml:space="preserve"> vs. +P</w:t>
      </w:r>
      <w:r>
        <w:rPr>
          <w:vertAlign w:val="subscript"/>
        </w:rPr>
        <w:t>i</w:t>
      </w:r>
      <w:r>
        <w:t xml:space="preserve"> media for </w:t>
      </w:r>
      <w:r w:rsidR="00665E0F">
        <w:t>6</w:t>
      </w:r>
      <w:r>
        <w:t xml:space="preserve"> hours </w:t>
      </w:r>
      <w:r w:rsidRPr="004D4B71">
        <w:rPr>
          <w:b/>
          <w:bCs/>
        </w:rPr>
        <w:t>(A)</w:t>
      </w:r>
      <w:r>
        <w:t xml:space="preserve">, 12 hours </w:t>
      </w:r>
      <w:r w:rsidRPr="004D4B71">
        <w:rPr>
          <w:b/>
          <w:bCs/>
        </w:rPr>
        <w:t>(B)</w:t>
      </w:r>
      <w:r>
        <w:t xml:space="preserve">, and </w:t>
      </w:r>
      <w:r w:rsidR="00665E0F">
        <w:t>24</w:t>
      </w:r>
      <w:r>
        <w:t xml:space="preserve"> hours </w:t>
      </w:r>
      <w:r w:rsidRPr="004D4B71">
        <w:rPr>
          <w:b/>
          <w:bCs/>
        </w:rPr>
        <w:t>(C)</w:t>
      </w:r>
      <w:r>
        <w:t>.</w:t>
      </w:r>
      <w:r w:rsidR="00C220D8">
        <w:t xml:space="preserve"> SLC20A1//</w:t>
      </w:r>
      <w:r w:rsidR="00C220D8">
        <w:sym w:font="Symbol" w:char="F062"/>
      </w:r>
      <w:r w:rsidR="00C220D8">
        <w:t>-actin abundance was determined by densitometry and normalized to the +P</w:t>
      </w:r>
      <w:r w:rsidR="00C220D8" w:rsidRPr="001F0148">
        <w:rPr>
          <w:vertAlign w:val="subscript"/>
        </w:rPr>
        <w:t>i</w:t>
      </w:r>
      <w:r w:rsidR="00C220D8">
        <w:t xml:space="preserve"> group (top).</w:t>
      </w:r>
    </w:p>
    <w:p w14:paraId="1999C681" w14:textId="77777777" w:rsidR="006F1854" w:rsidRDefault="006F1854" w:rsidP="000559B3">
      <w:pPr>
        <w:spacing w:line="480" w:lineRule="auto"/>
        <w:rPr>
          <w:b/>
          <w:bCs/>
        </w:rPr>
      </w:pPr>
    </w:p>
    <w:p w14:paraId="2B86B0CD" w14:textId="5C4C1E43" w:rsidR="005C39A4" w:rsidRDefault="00992D53" w:rsidP="003A03E0">
      <w:pPr>
        <w:spacing w:line="480" w:lineRule="auto"/>
      </w:pPr>
      <w:r>
        <w:rPr>
          <w:b/>
          <w:bCs/>
        </w:rPr>
        <w:t>Supporting</w:t>
      </w:r>
      <w:r w:rsidR="000559B3">
        <w:rPr>
          <w:b/>
          <w:bCs/>
        </w:rPr>
        <w:t xml:space="preserve"> </w:t>
      </w:r>
      <w:r w:rsidR="000559B3" w:rsidRPr="00291774">
        <w:rPr>
          <w:b/>
          <w:bCs/>
        </w:rPr>
        <w:t xml:space="preserve">Figure </w:t>
      </w:r>
      <w:r w:rsidR="006F1854">
        <w:rPr>
          <w:b/>
          <w:bCs/>
        </w:rPr>
        <w:t>2</w:t>
      </w:r>
      <w:r w:rsidR="000559B3" w:rsidRPr="00291774">
        <w:rPr>
          <w:b/>
          <w:bCs/>
        </w:rPr>
        <w:t xml:space="preserve">: </w:t>
      </w:r>
      <w:r w:rsidR="000559B3">
        <w:rPr>
          <w:b/>
          <w:bCs/>
        </w:rPr>
        <w:t>P</w:t>
      </w:r>
      <w:r w:rsidR="000559B3" w:rsidRPr="003F15C0">
        <w:rPr>
          <w:b/>
          <w:bCs/>
        </w:rPr>
        <w:t>hosphate starvation</w:t>
      </w:r>
      <w:r w:rsidR="000559B3">
        <w:rPr>
          <w:b/>
          <w:bCs/>
        </w:rPr>
        <w:t xml:space="preserve"> also</w:t>
      </w:r>
      <w:r w:rsidR="000559B3" w:rsidRPr="003F15C0">
        <w:rPr>
          <w:b/>
          <w:bCs/>
        </w:rPr>
        <w:t xml:space="preserve"> </w:t>
      </w:r>
      <w:r w:rsidR="000559B3">
        <w:rPr>
          <w:b/>
          <w:bCs/>
        </w:rPr>
        <w:t xml:space="preserve">results in </w:t>
      </w:r>
      <w:r w:rsidR="000559B3" w:rsidRPr="003F15C0">
        <w:rPr>
          <w:b/>
          <w:bCs/>
        </w:rPr>
        <w:t xml:space="preserve">massive induction of </w:t>
      </w:r>
      <w:r w:rsidR="000559B3" w:rsidRPr="00291774">
        <w:rPr>
          <w:b/>
          <w:bCs/>
        </w:rPr>
        <w:t xml:space="preserve">SLC20A1 </w:t>
      </w:r>
      <w:r w:rsidR="000559B3" w:rsidRPr="003F15C0">
        <w:rPr>
          <w:b/>
          <w:bCs/>
        </w:rPr>
        <w:t xml:space="preserve">protein </w:t>
      </w:r>
      <w:r w:rsidR="000559B3">
        <w:rPr>
          <w:b/>
          <w:bCs/>
        </w:rPr>
        <w:t xml:space="preserve">abundance </w:t>
      </w:r>
      <w:r w:rsidR="000559B3" w:rsidRPr="00291774">
        <w:rPr>
          <w:b/>
          <w:bCs/>
        </w:rPr>
        <w:t xml:space="preserve">in </w:t>
      </w:r>
      <w:r w:rsidR="000559B3">
        <w:rPr>
          <w:b/>
          <w:bCs/>
        </w:rPr>
        <w:t>U-2 OS, HCT116, and U-87 MG cells.</w:t>
      </w:r>
      <w:r w:rsidR="000559B3" w:rsidRPr="00291774">
        <w:rPr>
          <w:b/>
          <w:bCs/>
        </w:rPr>
        <w:t xml:space="preserve"> </w:t>
      </w:r>
      <w:r w:rsidR="00A446F8">
        <w:t xml:space="preserve"> </w:t>
      </w:r>
      <w:r w:rsidR="000559B3">
        <w:t>C</w:t>
      </w:r>
      <w:r w:rsidR="000559B3" w:rsidRPr="00271838">
        <w:t>ells</w:t>
      </w:r>
      <w:r w:rsidR="000559B3">
        <w:rPr>
          <w:b/>
          <w:bCs/>
        </w:rPr>
        <w:t xml:space="preserve"> </w:t>
      </w:r>
      <w:r w:rsidR="000559B3" w:rsidRPr="00271838">
        <w:t>were phosphate starved (</w:t>
      </w:r>
      <w:r w:rsidR="000559B3">
        <w:t>-</w:t>
      </w:r>
      <w:r w:rsidR="000559B3" w:rsidRPr="00271838">
        <w:t>P</w:t>
      </w:r>
      <w:r w:rsidR="000559B3" w:rsidRPr="00271838">
        <w:rPr>
          <w:vertAlign w:val="subscript"/>
        </w:rPr>
        <w:t>i</w:t>
      </w:r>
      <w:r w:rsidR="000559B3" w:rsidRPr="00271838">
        <w:t>) for 48 hours wi</w:t>
      </w:r>
      <w:r w:rsidR="000559B3">
        <w:t>t</w:t>
      </w:r>
      <w:r w:rsidR="000559B3" w:rsidRPr="00271838">
        <w:t>h phosphate-replete controls (</w:t>
      </w:r>
      <w:r w:rsidR="000559B3">
        <w:t>+</w:t>
      </w:r>
      <w:r w:rsidR="000559B3" w:rsidRPr="00271838">
        <w:t>P</w:t>
      </w:r>
      <w:r w:rsidR="000559B3" w:rsidRPr="00271838">
        <w:rPr>
          <w:vertAlign w:val="subscript"/>
        </w:rPr>
        <w:t>i</w:t>
      </w:r>
      <w:r w:rsidR="000559B3" w:rsidRPr="006B266B">
        <w:t xml:space="preserve">). </w:t>
      </w:r>
      <w:r w:rsidR="000559B3" w:rsidRPr="00FC6449">
        <w:t>Immunoblot for SLC20A1 (top lane)</w:t>
      </w:r>
      <w:r w:rsidR="000559B3">
        <w:t xml:space="preserve"> </w:t>
      </w:r>
      <w:bookmarkStart w:id="0" w:name="OLE_LINK1"/>
      <w:bookmarkStart w:id="1" w:name="OLE_LINK2"/>
      <w:r w:rsidR="000559B3">
        <w:t xml:space="preserve">and </w:t>
      </w:r>
      <w:r w:rsidR="000559B3">
        <w:sym w:font="Symbol" w:char="F062"/>
      </w:r>
      <w:r w:rsidR="000559B3">
        <w:t xml:space="preserve">-actin loading control (bottom lane) </w:t>
      </w:r>
      <w:bookmarkEnd w:id="0"/>
      <w:bookmarkEnd w:id="1"/>
      <w:r w:rsidR="000559B3">
        <w:t xml:space="preserve">for U-2 OS </w:t>
      </w:r>
      <w:r w:rsidR="000559B3" w:rsidRPr="006B266B">
        <w:rPr>
          <w:b/>
          <w:bCs/>
        </w:rPr>
        <w:t>(A)</w:t>
      </w:r>
      <w:r w:rsidR="000559B3">
        <w:t xml:space="preserve">, HCT116 </w:t>
      </w:r>
      <w:r w:rsidR="000559B3" w:rsidRPr="006B266B">
        <w:rPr>
          <w:b/>
          <w:bCs/>
        </w:rPr>
        <w:t>(B)</w:t>
      </w:r>
      <w:r w:rsidR="000559B3">
        <w:t xml:space="preserve">, and U-87 MG cells </w:t>
      </w:r>
      <w:r w:rsidR="000559B3">
        <w:rPr>
          <w:b/>
          <w:bCs/>
        </w:rPr>
        <w:t>(C)</w:t>
      </w:r>
      <w:r w:rsidR="000559B3">
        <w:t>. SLC20A1//</w:t>
      </w:r>
      <w:r w:rsidR="000559B3">
        <w:sym w:font="Symbol" w:char="F062"/>
      </w:r>
      <w:r w:rsidR="000559B3">
        <w:t>-actin abundance was determined by densitometry and normalized to the +P</w:t>
      </w:r>
      <w:r w:rsidR="000559B3" w:rsidRPr="001F0148">
        <w:rPr>
          <w:vertAlign w:val="subscript"/>
        </w:rPr>
        <w:t>i</w:t>
      </w:r>
      <w:r w:rsidR="000559B3">
        <w:t xml:space="preserve"> group (top).</w:t>
      </w:r>
    </w:p>
    <w:sectPr w:rsidR="005C39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9B3"/>
    <w:rsid w:val="00005D06"/>
    <w:rsid w:val="0004053D"/>
    <w:rsid w:val="000559B3"/>
    <w:rsid w:val="00080A33"/>
    <w:rsid w:val="00081848"/>
    <w:rsid w:val="00097109"/>
    <w:rsid w:val="000A1CA0"/>
    <w:rsid w:val="000B19C5"/>
    <w:rsid w:val="000C4B7F"/>
    <w:rsid w:val="00104D38"/>
    <w:rsid w:val="0010771D"/>
    <w:rsid w:val="00117F47"/>
    <w:rsid w:val="0016012A"/>
    <w:rsid w:val="001A1CA2"/>
    <w:rsid w:val="001B29AA"/>
    <w:rsid w:val="001F2129"/>
    <w:rsid w:val="00250D84"/>
    <w:rsid w:val="002B57A4"/>
    <w:rsid w:val="002D0AFD"/>
    <w:rsid w:val="002F0657"/>
    <w:rsid w:val="003350D7"/>
    <w:rsid w:val="00354A93"/>
    <w:rsid w:val="00360A29"/>
    <w:rsid w:val="003740A9"/>
    <w:rsid w:val="003A03E0"/>
    <w:rsid w:val="003A0567"/>
    <w:rsid w:val="003D04D3"/>
    <w:rsid w:val="0040372B"/>
    <w:rsid w:val="0043654C"/>
    <w:rsid w:val="0043682F"/>
    <w:rsid w:val="004708C2"/>
    <w:rsid w:val="004B79BD"/>
    <w:rsid w:val="004C5761"/>
    <w:rsid w:val="004D4B71"/>
    <w:rsid w:val="004E68C9"/>
    <w:rsid w:val="004F79A3"/>
    <w:rsid w:val="005520AA"/>
    <w:rsid w:val="005746C3"/>
    <w:rsid w:val="005C39A4"/>
    <w:rsid w:val="005E26F8"/>
    <w:rsid w:val="00610F4E"/>
    <w:rsid w:val="00624A8A"/>
    <w:rsid w:val="006500BB"/>
    <w:rsid w:val="0065021B"/>
    <w:rsid w:val="00655643"/>
    <w:rsid w:val="00665E0F"/>
    <w:rsid w:val="006A2043"/>
    <w:rsid w:val="006B277C"/>
    <w:rsid w:val="006D44AE"/>
    <w:rsid w:val="006F127F"/>
    <w:rsid w:val="006F1854"/>
    <w:rsid w:val="0071339D"/>
    <w:rsid w:val="00793CFB"/>
    <w:rsid w:val="007D6F10"/>
    <w:rsid w:val="00801AE8"/>
    <w:rsid w:val="00816EFE"/>
    <w:rsid w:val="00850F55"/>
    <w:rsid w:val="008A26A7"/>
    <w:rsid w:val="008B0729"/>
    <w:rsid w:val="008F2846"/>
    <w:rsid w:val="00960735"/>
    <w:rsid w:val="00963852"/>
    <w:rsid w:val="00966462"/>
    <w:rsid w:val="009730B1"/>
    <w:rsid w:val="009738AE"/>
    <w:rsid w:val="00992D53"/>
    <w:rsid w:val="009A7D21"/>
    <w:rsid w:val="009E3CD3"/>
    <w:rsid w:val="00A069B4"/>
    <w:rsid w:val="00A446F8"/>
    <w:rsid w:val="00A4627D"/>
    <w:rsid w:val="00A6354E"/>
    <w:rsid w:val="00A644AE"/>
    <w:rsid w:val="00AA41CD"/>
    <w:rsid w:val="00AD6F88"/>
    <w:rsid w:val="00AE2A06"/>
    <w:rsid w:val="00B51CF5"/>
    <w:rsid w:val="00B5536E"/>
    <w:rsid w:val="00B63287"/>
    <w:rsid w:val="00BB76B2"/>
    <w:rsid w:val="00C01E41"/>
    <w:rsid w:val="00C220D8"/>
    <w:rsid w:val="00C57718"/>
    <w:rsid w:val="00D95F30"/>
    <w:rsid w:val="00DA2282"/>
    <w:rsid w:val="00DC06D6"/>
    <w:rsid w:val="00DF41B7"/>
    <w:rsid w:val="00E03267"/>
    <w:rsid w:val="00E03974"/>
    <w:rsid w:val="00E540E7"/>
    <w:rsid w:val="00E8456D"/>
    <w:rsid w:val="00EC5A7C"/>
    <w:rsid w:val="00EE1AF2"/>
    <w:rsid w:val="00EE5F69"/>
    <w:rsid w:val="00F15825"/>
    <w:rsid w:val="00F2657E"/>
    <w:rsid w:val="00F26CD2"/>
    <w:rsid w:val="00F31762"/>
    <w:rsid w:val="00F34CF0"/>
    <w:rsid w:val="00F85C39"/>
    <w:rsid w:val="00F875B9"/>
    <w:rsid w:val="00F904E2"/>
    <w:rsid w:val="00FA5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7A9493"/>
  <w15:chartTrackingRefBased/>
  <w15:docId w15:val="{A1F19134-D225-AE41-8DCF-E597B6DAB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9B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9710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Zechner</dc:creator>
  <cp:keywords/>
  <dc:description/>
  <cp:lastModifiedBy>Christoph Zechner</cp:lastModifiedBy>
  <cp:revision>3</cp:revision>
  <dcterms:created xsi:type="dcterms:W3CDTF">2022-05-09T15:15:00Z</dcterms:created>
  <dcterms:modified xsi:type="dcterms:W3CDTF">2022-05-09T15:15:00Z</dcterms:modified>
</cp:coreProperties>
</file>